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1419"/>
        <w:gridCol w:w="709"/>
        <w:gridCol w:w="2782"/>
      </w:tblGrid>
      <w:tr w:rsidR="00CB730A" w:rsidRPr="00CB730A" w14:paraId="5FCE42A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534503A" w14:textId="05BB0B9F" w:rsidR="00CB730A" w:rsidRPr="00CB730A" w:rsidRDefault="00CB730A" w:rsidP="00CB730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umor_Sample_Barcode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2F6B5E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ariant_Classific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DAC7FC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ugo_Symbol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DAE1B75" w14:textId="7EB7EB5B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r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B60133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GVSp</w:t>
            </w:r>
          </w:p>
        </w:tc>
      </w:tr>
      <w:tr w:rsidR="00CB730A" w:rsidRPr="00CB730A" w14:paraId="3D70D68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6DEFAE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09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34D00C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C24CD3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AE1331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C719BB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Gln255Ter</w:t>
            </w:r>
          </w:p>
        </w:tc>
      </w:tr>
      <w:tr w:rsidR="00CB730A" w:rsidRPr="00CB730A" w14:paraId="6123136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CE3320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09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303958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B8C4B7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037CB8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787D5D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050EDCF3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9AC847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08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A63144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60E17C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5B3E0C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0C3DD5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Gln373Ter</w:t>
            </w:r>
          </w:p>
        </w:tc>
      </w:tr>
      <w:tr w:rsidR="00CB730A" w:rsidRPr="00CB730A" w14:paraId="50A49B8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63F0C4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08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BC7BE6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8DFC2B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B3CDB4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8B486C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4753CC0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5EE515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08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2B380A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B5A43E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UNX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0ECD81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92A503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745.2:p.Arg162Gly</w:t>
            </w:r>
          </w:p>
        </w:tc>
      </w:tr>
      <w:tr w:rsidR="00CB730A" w:rsidRPr="00CB730A" w14:paraId="15340E8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4C7336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08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90B26B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_Frame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BD84A5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RSF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3A7BC2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4E8E20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82356.1:p.Pro95_Arg102del</w:t>
            </w:r>
          </w:p>
        </w:tc>
      </w:tr>
      <w:tr w:rsidR="00CB730A" w:rsidRPr="00CB730A" w14:paraId="15B8F8E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91EC8D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06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D0B612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89B03D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DEF0D8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6E68CE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549D7AD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4316E1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12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75A313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A1EED5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3B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F84CF3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50E674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36565.2:p.Lys666Thr</w:t>
            </w:r>
          </w:p>
        </w:tc>
      </w:tr>
      <w:tr w:rsidR="00CB730A" w:rsidRPr="00CB730A" w14:paraId="6377CD7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87D843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12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245CEC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B19925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Z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F10C1D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0EA317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447.2:p.Tyr741Cys</w:t>
            </w:r>
          </w:p>
        </w:tc>
      </w:tr>
      <w:tr w:rsidR="00CB730A" w:rsidRPr="00CB730A" w14:paraId="224EE0C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612FD9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12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1985BA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D00296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Z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A40F5D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923ED2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447.2:p.Cys554Arg</w:t>
            </w:r>
          </w:p>
        </w:tc>
      </w:tr>
      <w:tr w:rsidR="00CB730A" w:rsidRPr="00CB730A" w14:paraId="0FE7B7D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7119DF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12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9E6C42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4FF224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AD37E3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E9D342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47CAA40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784282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12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405BF8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B9189F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965AB9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C7536F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u790Ter</w:t>
            </w:r>
          </w:p>
        </w:tc>
      </w:tr>
      <w:tr w:rsidR="00CB730A" w:rsidRPr="00CB730A" w14:paraId="5D9F0CE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4039BE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12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97FB97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3FAE2F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AE13A2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D80B4A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Lys203ArgfsTer4</w:t>
            </w:r>
          </w:p>
        </w:tc>
      </w:tr>
      <w:tr w:rsidR="00CB730A" w:rsidRPr="00CB730A" w14:paraId="05FC3A4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9BF20D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12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45C661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7C4ABB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Z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EFB4F2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A19AC8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447.2:p.Ser644Ter</w:t>
            </w:r>
          </w:p>
        </w:tc>
      </w:tr>
      <w:tr w:rsidR="00CB730A" w:rsidRPr="00CB730A" w14:paraId="0AEB1BEB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854154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10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CC0FEB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2F8759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0C4FEA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069EE6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2420552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89AB29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10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1C1B80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FBE8DE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C57E10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26126F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y646TrpfsTer12</w:t>
            </w:r>
          </w:p>
        </w:tc>
      </w:tr>
      <w:tr w:rsidR="00CB730A" w:rsidRPr="00CB730A" w14:paraId="64444F9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77086D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08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2F1209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77B6BA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Z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4DE1E7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842C31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447.2:p.Ala682Glu</w:t>
            </w:r>
          </w:p>
        </w:tc>
      </w:tr>
      <w:tr w:rsidR="00CB730A" w:rsidRPr="00CB730A" w14:paraId="1BE9436D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BADE05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08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8855CC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F45F87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R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A59DED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4C6063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334.1:p.Leu367ThrfsTer46</w:t>
            </w:r>
          </w:p>
        </w:tc>
      </w:tr>
      <w:tr w:rsidR="00CB730A" w:rsidRPr="00CB730A" w14:paraId="29D774D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ECC5F1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10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1692C4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AD3A23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402E15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D8B736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1CAA41A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9A9181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10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70E23F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4868D0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8DC23E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05AF65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Arg1404Ter</w:t>
            </w:r>
          </w:p>
        </w:tc>
      </w:tr>
      <w:tr w:rsidR="00CB730A" w:rsidRPr="00CB730A" w14:paraId="23E91C3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AA469E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10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080519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rame_Shift_Del 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5C5B81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D33F55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D58D4D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u635ArgfsTer15</w:t>
            </w:r>
          </w:p>
        </w:tc>
      </w:tr>
      <w:tr w:rsidR="00CB730A" w:rsidRPr="00CB730A" w14:paraId="29140A13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0EC05A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08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9A0CC4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8CA858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C70966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646E6E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515.1:p.Gly12Asp</w:t>
            </w:r>
          </w:p>
        </w:tc>
      </w:tr>
      <w:tr w:rsidR="00CB730A" w:rsidRPr="00CB730A" w14:paraId="4C283AA4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0D3478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08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46CE57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lice_sit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0AB8F4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Z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0A53B1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DD8AB1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CB730A" w:rsidRPr="00CB730A" w14:paraId="6F51BC3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E5E82A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08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AC697F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FC1602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893C96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8A28EE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5236EA4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DAD701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07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1B185C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267282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A7CEF0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5EAF7F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74F3A9F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FC6D79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07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A49E3B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FB0F8B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RSR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34217C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9985B4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080.1:p.Lys26AsnfsTer12</w:t>
            </w:r>
          </w:p>
        </w:tc>
      </w:tr>
      <w:tr w:rsidR="00CB730A" w:rsidRPr="00CB730A" w14:paraId="33DC5EF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2CC080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03-307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85DB1D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lice_sit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D7D4EA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BL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B3EBDE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106FB1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CB730A" w:rsidRPr="00CB730A" w14:paraId="366B327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83475C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001-310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F96849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C6A85E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D9ED28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0FFF51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01F00AE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97C3D1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001-310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E40CC9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6F47A0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D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BFAC7A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EC9E20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159.2:p.Arg140Gln</w:t>
            </w:r>
          </w:p>
        </w:tc>
      </w:tr>
      <w:tr w:rsidR="00CB730A" w:rsidRPr="00CB730A" w14:paraId="5E8EE61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0DFA8F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001-310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F61220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C628C4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RSF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BAB782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C2E12A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82356.1:p.Pro95Leu</w:t>
            </w:r>
          </w:p>
        </w:tc>
      </w:tr>
      <w:tr w:rsidR="00CB730A" w:rsidRPr="00CB730A" w14:paraId="5C78CDA4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B1CD9A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001-310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CD63CA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1E17E8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2BED84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E7D001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515.1:p.Gly12Ser</w:t>
            </w:r>
          </w:p>
        </w:tc>
      </w:tr>
      <w:tr w:rsidR="00CB730A" w:rsidRPr="00CB730A" w14:paraId="23A6544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175E64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001-312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30FA8C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ACBA21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116B34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EE8CA5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1B013BD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EFB03D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7-310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ECF8B8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B29736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03CB4F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3F8632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4BCDE4D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96285F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6-313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3BB530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46C8FF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3DB52D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005DBC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Glu263ArgfsTer30</w:t>
            </w:r>
          </w:p>
        </w:tc>
      </w:tr>
      <w:tr w:rsidR="00CB730A" w:rsidRPr="00CB730A" w14:paraId="1E2B8C6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4D1141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6-313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3FCF6E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A998E8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FFDC63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5AAA29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460DFAA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7B67C0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5-314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EC0D0E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61A851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3B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27050C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9D75CC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36565.2:p.Lys666Asn</w:t>
            </w:r>
          </w:p>
        </w:tc>
      </w:tr>
      <w:tr w:rsidR="00CB730A" w:rsidRPr="00CB730A" w14:paraId="5EA6DD4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155E5C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5-314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75C1E7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4089C2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95B92E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91FA91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74B650F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282D0C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0-308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F90CED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15BF8C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064C37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4AC654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Arg1440ThrfsTer38</w:t>
            </w:r>
          </w:p>
        </w:tc>
      </w:tr>
      <w:tr w:rsidR="00CB730A" w:rsidRPr="00CB730A" w14:paraId="1CCAFCCF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14C534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0-308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82435F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03831A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6D4DDF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F53CC2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57D6173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2515D7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10035-3035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67BE7B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A751B8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9AD6E1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D65721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79CF8B3D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B44C04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0-310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790C82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85B0C4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7F3F68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544C1E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121892D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A1D989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0-310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C730B2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47FC98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2AF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562611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A3443C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20374.1:p.Ser34Phe</w:t>
            </w:r>
          </w:p>
        </w:tc>
      </w:tr>
      <w:tr w:rsidR="00CB730A" w:rsidRPr="00CB730A" w14:paraId="48F8CF0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3C522E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0-309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CD8127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8493B5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PL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C75755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1230EB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364.1:p.Ser505Asn</w:t>
            </w:r>
          </w:p>
        </w:tc>
      </w:tr>
      <w:tr w:rsidR="00CB730A" w:rsidRPr="00CB730A" w14:paraId="6913227D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C2B617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0-309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746D9D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_Frame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420BFA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764ADA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C66A6A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0537.3:p.His179del</w:t>
            </w:r>
          </w:p>
        </w:tc>
      </w:tr>
      <w:tr w:rsidR="00CB730A" w:rsidRPr="00CB730A" w14:paraId="51340A3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E1EF18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0-309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423780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FC10ED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2AF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C634DE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8B19F2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20374.1:p.Gln157Pro</w:t>
            </w:r>
          </w:p>
        </w:tc>
      </w:tr>
      <w:tr w:rsidR="00CB730A" w:rsidRPr="00CB730A" w14:paraId="1A240EC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477BE0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0-309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0C3318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B4EAC2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42E436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DDCC95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515.1:p.Gly12Asp</w:t>
            </w:r>
          </w:p>
        </w:tc>
      </w:tr>
      <w:tr w:rsidR="00CB730A" w:rsidRPr="00CB730A" w14:paraId="3A7100E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457C6E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0-309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6775BB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C078CB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8AE62F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51825D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5E30358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C3C563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8-311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1C3591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E3D7F2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844C78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1A83CC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5C70AA5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A82152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8-311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B72008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F8A73F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D8E89A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0432F0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203524.1:p.Gln61Arg</w:t>
            </w:r>
          </w:p>
        </w:tc>
      </w:tr>
      <w:tr w:rsidR="00CB730A" w:rsidRPr="00CB730A" w14:paraId="3B27328D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94484E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8-311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4AA967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F5A135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RSF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DA4C37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4EBF51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82356.1:p.Pro95His</w:t>
            </w:r>
          </w:p>
        </w:tc>
      </w:tr>
      <w:tr w:rsidR="00CB730A" w:rsidRPr="00CB730A" w14:paraId="3360CAE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9CB1CF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8-311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023367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1ECCA3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TBP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4179F0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93C24E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374.2:p.Gly870Ser</w:t>
            </w:r>
          </w:p>
        </w:tc>
      </w:tr>
      <w:tr w:rsidR="00CB730A" w:rsidRPr="00CB730A" w14:paraId="22ED106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355962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5-307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56D340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971A15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DH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746AA2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CFA21B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887.2:p.Arg132His</w:t>
            </w:r>
          </w:p>
        </w:tc>
      </w:tr>
      <w:tr w:rsidR="00CB730A" w:rsidRPr="00CB730A" w14:paraId="5017BAB4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B9AF07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5-307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209110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0DE175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3319B5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120BDA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7EC74B8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96276D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5-307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175DBB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_Frame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17ACB8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RSF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EDDED6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2E964A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82356.1:p.Pro95_Arg102del</w:t>
            </w:r>
          </w:p>
        </w:tc>
      </w:tr>
      <w:tr w:rsidR="00CB730A" w:rsidRPr="00CB730A" w14:paraId="78CA958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EA8A95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25-305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7757D3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150B40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2AF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017CB6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BE3449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20374.1:p.Gln157Pro</w:t>
            </w:r>
          </w:p>
        </w:tc>
      </w:tr>
      <w:tr w:rsidR="00CB730A" w:rsidRPr="00CB730A" w14:paraId="7BAB8A8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ED7BCA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25-305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56E284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E0B965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2AF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D94499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CD7538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20374.1:p.Gln157His</w:t>
            </w:r>
          </w:p>
        </w:tc>
      </w:tr>
      <w:tr w:rsidR="00CB730A" w:rsidRPr="00CB730A" w14:paraId="69C6FB4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EEE30E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25-305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2D6583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402470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66B178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57377C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1D83241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1A3123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25-305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7FF652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BD895C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EF7FDB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ACD355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0537.3:p.Phe270Ser</w:t>
            </w:r>
          </w:p>
        </w:tc>
      </w:tr>
      <w:tr w:rsidR="00CB730A" w:rsidRPr="00CB730A" w14:paraId="6E4B26B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B0D558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07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996486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5653C2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7C1E46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46553C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7FE7541F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4195AC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07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BBB65F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F43BC5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BL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49D99D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D23C27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179.2:p.Leu380Pro</w:t>
            </w:r>
          </w:p>
        </w:tc>
      </w:tr>
      <w:tr w:rsidR="00CB730A" w:rsidRPr="00CB730A" w14:paraId="716747D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89318C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07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E2988B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A6FB8B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B0D25D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2722E4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n733Ter</w:t>
            </w:r>
          </w:p>
        </w:tc>
      </w:tr>
      <w:tr w:rsidR="00CB730A" w:rsidRPr="00CB730A" w14:paraId="5A358A0B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23B02D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06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CE8712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C48F15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55F046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938919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Ser1284Ala</w:t>
            </w:r>
          </w:p>
        </w:tc>
      </w:tr>
      <w:tr w:rsidR="00CB730A" w:rsidRPr="00CB730A" w14:paraId="604C43A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2FDB97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06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ABFD7A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CC1E77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5D944A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B2B89A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Phe1285Ser</w:t>
            </w:r>
          </w:p>
        </w:tc>
      </w:tr>
      <w:tr w:rsidR="00CB730A" w:rsidRPr="00CB730A" w14:paraId="63035C0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8CC26C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06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AF944B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7CEDE5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Z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634041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48D124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447.2:p.Ala682Val</w:t>
            </w:r>
          </w:p>
        </w:tc>
      </w:tr>
      <w:tr w:rsidR="00CB730A" w:rsidRPr="00CB730A" w14:paraId="022D97A3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2ED51F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06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56EC5D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5A81FF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Z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DDF51A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B4C1E2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447.2:p.Ile459LeufsTer4</w:t>
            </w:r>
          </w:p>
        </w:tc>
      </w:tr>
      <w:tr w:rsidR="00CB730A" w:rsidRPr="00CB730A" w14:paraId="0DA6BA2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A1EF70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06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0F84EF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0FB49A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34479C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500E03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5945A47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03F728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06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D18BBF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8F0E62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BL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CBA28B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CB8669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179.2:p.Cys396Tyr</w:t>
            </w:r>
          </w:p>
        </w:tc>
      </w:tr>
      <w:tr w:rsidR="00CB730A" w:rsidRPr="00CB730A" w14:paraId="2B0B4A4D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FC29C9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06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7FDBA9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BEB66F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0D9786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1ECF8A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Ala640GlyfsTer14</w:t>
            </w:r>
          </w:p>
        </w:tc>
      </w:tr>
      <w:tr w:rsidR="00CB730A" w:rsidRPr="00CB730A" w14:paraId="1161EC2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B2E31B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06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636B0E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B2D12A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B30E20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D5D5A6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y646TrpfsTer12</w:t>
            </w:r>
          </w:p>
        </w:tc>
      </w:tr>
      <w:tr w:rsidR="00CB730A" w:rsidRPr="00CB730A" w14:paraId="00C0E2B3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4AC3EC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06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EF0FFC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E916B0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BC2ECE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007A7E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Leu731TyrfsTer13</w:t>
            </w:r>
          </w:p>
        </w:tc>
      </w:tr>
      <w:tr w:rsidR="00CB730A" w:rsidRPr="00CB730A" w14:paraId="726078A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2C58CB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06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FB468A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720A78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AC795C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5C99B8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Leu775Ter</w:t>
            </w:r>
          </w:p>
        </w:tc>
      </w:tr>
      <w:tr w:rsidR="00CB730A" w:rsidRPr="00CB730A" w14:paraId="5C2F7BA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A00E2F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06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F0F671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CF3672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2AF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0C81B2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7C7846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20374.1:p.Gln157Pro</w:t>
            </w:r>
          </w:p>
        </w:tc>
      </w:tr>
      <w:tr w:rsidR="00CB730A" w:rsidRPr="00CB730A" w14:paraId="64A66E2D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4A85E6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5-305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A3B2AC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AE5E4F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08CF60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AC7236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Asn595LeufsTer41</w:t>
            </w:r>
          </w:p>
        </w:tc>
      </w:tr>
      <w:tr w:rsidR="00CB730A" w:rsidRPr="00CB730A" w14:paraId="6A71D15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FDD97E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5-305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31A484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254665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AE73CE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41811D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14237BB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B795EE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6-311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A39E13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982B28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PL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607EF4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973A23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364.1:p.Trp515Leu</w:t>
            </w:r>
          </w:p>
        </w:tc>
      </w:tr>
      <w:tr w:rsidR="00CB730A" w:rsidRPr="00CB730A" w14:paraId="26F661F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04CE90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06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1938B9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45E79C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Z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773301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908F04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447.2:p.Pro257LeufsTer8</w:t>
            </w:r>
          </w:p>
        </w:tc>
      </w:tr>
      <w:tr w:rsidR="00CB730A" w:rsidRPr="00CB730A" w14:paraId="1C49981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518B42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06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FC3B58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216C2F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E428B4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9E5B47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73AED72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E5BA5A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06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CEF03E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876C2D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F1E665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C49BB9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515.1:p.Gly12Asp</w:t>
            </w:r>
          </w:p>
        </w:tc>
      </w:tr>
      <w:tr w:rsidR="00CB730A" w:rsidRPr="00CB730A" w14:paraId="634373A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581466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07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B7645F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366F43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FB2BF0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756AD4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515.1:p.Gly12Asp</w:t>
            </w:r>
          </w:p>
        </w:tc>
      </w:tr>
      <w:tr w:rsidR="00CB730A" w:rsidRPr="00CB730A" w14:paraId="4632699F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DB8EA9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07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A0BA42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BA5401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D98769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D0B511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34249A1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70ACE2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10062-307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494974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37B323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8432CA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41491A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Tyr591Ter</w:t>
            </w:r>
          </w:p>
        </w:tc>
      </w:tr>
      <w:tr w:rsidR="00CB730A" w:rsidRPr="00CB730A" w14:paraId="5BD2E41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B38702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07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F341F9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DAC314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F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1EB59B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CDCC08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115834.1:p.Ile314Thr</w:t>
            </w:r>
          </w:p>
        </w:tc>
      </w:tr>
      <w:tr w:rsidR="00CB730A" w:rsidRPr="00CB730A" w14:paraId="3B3FD1A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485398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05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5FC842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3658D2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Z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9E5D11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094103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447.2:p.Phe729Ser</w:t>
            </w:r>
          </w:p>
        </w:tc>
      </w:tr>
      <w:tr w:rsidR="00CB730A" w:rsidRPr="00CB730A" w14:paraId="6166EDD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A5B815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05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37D8F8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2F79B8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016B5C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248796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3D65EC6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4BE2CC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14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EC90E4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234E1C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PL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1C5728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EC818A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364.1:p.Trp515Leu</w:t>
            </w:r>
          </w:p>
        </w:tc>
      </w:tr>
      <w:tr w:rsidR="00CB730A" w:rsidRPr="00CB730A" w14:paraId="7D1B6A2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A2ACDF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10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72C261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3BE246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086B04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A24494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3C8A471D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FC439B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58-300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5E678A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5AF2C0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C3808F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CBBD29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Tyr613His</w:t>
            </w:r>
          </w:p>
        </w:tc>
      </w:tr>
      <w:tr w:rsidR="00CB730A" w:rsidRPr="00CB730A" w14:paraId="11D0DAC3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FD70B1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07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7D125E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DA70F3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D00839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7C4BE9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6DAB532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46522E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07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6F8333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AD162C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D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DC8378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507F76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159.2:p.Arg140Gln</w:t>
            </w:r>
          </w:p>
        </w:tc>
      </w:tr>
      <w:tr w:rsidR="00CB730A" w:rsidRPr="00CB730A" w14:paraId="6E414CB4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0A2017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3-306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21F2DA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126A64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3B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2C5A00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298E2C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36565.2:p.Lys666Thr</w:t>
            </w:r>
          </w:p>
        </w:tc>
      </w:tr>
      <w:tr w:rsidR="00CB730A" w:rsidRPr="00CB730A" w14:paraId="6FA32A9D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A2886C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3-306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FC6939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01832B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B5F495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18C54E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His1416Asp</w:t>
            </w:r>
          </w:p>
        </w:tc>
      </w:tr>
      <w:tr w:rsidR="00CB730A" w:rsidRPr="00CB730A" w14:paraId="689E2E8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1A6C86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3-306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6635C4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CD709F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0A65F9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9ACE37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4DD661A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76AFD8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3-306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E8C144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EF1EC0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F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1F8063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313E8C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115834.1:p.Ile314Thr</w:t>
            </w:r>
          </w:p>
        </w:tc>
      </w:tr>
      <w:tr w:rsidR="00CB730A" w:rsidRPr="00CB730A" w14:paraId="4698E9DF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46E27F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05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0FF8A0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65E952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TBP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58C702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7B85B7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374.2:p.Asp868Asn</w:t>
            </w:r>
          </w:p>
        </w:tc>
      </w:tr>
      <w:tr w:rsidR="00CB730A" w:rsidRPr="00CB730A" w14:paraId="005DD2C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350F87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05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458A8A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84AC3C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2AF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746144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684668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20374.1:p.Gln157Pro</w:t>
            </w:r>
          </w:p>
        </w:tc>
      </w:tr>
      <w:tr w:rsidR="00CB730A" w:rsidRPr="00CB730A" w14:paraId="6C6191DF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A6C340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07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4149D3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5DF9FA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EFC48E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F86406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3C68890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6260BC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07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C9E9D3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C01612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BF8F4C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8D3477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203524.1:p.Gln61Pro</w:t>
            </w:r>
          </w:p>
        </w:tc>
      </w:tr>
      <w:tr w:rsidR="00CB730A" w:rsidRPr="00CB730A" w14:paraId="58EBA2DB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15D964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07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E5A04B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E74D1A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2AF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29BCB5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DD469C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20374.1:p.Ser34Phe</w:t>
            </w:r>
          </w:p>
        </w:tc>
      </w:tr>
      <w:tr w:rsidR="00CB730A" w:rsidRPr="00CB730A" w14:paraId="2C048AB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2D38D3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07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8DC5E4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9199C9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2AF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6991BA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AC7BF5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20374.1:p.Gln157Pro</w:t>
            </w:r>
          </w:p>
        </w:tc>
      </w:tr>
      <w:tr w:rsidR="00CB730A" w:rsidRPr="00CB730A" w14:paraId="618C561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549FF4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01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2D2D8C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DD3148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5C818E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870FC5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020B066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FCF7FB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01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66303F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F9B0F7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AAC223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8A877D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n1350Ter</w:t>
            </w:r>
          </w:p>
        </w:tc>
      </w:tr>
      <w:tr w:rsidR="00CB730A" w:rsidRPr="00CB730A" w14:paraId="7881689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C01118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01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009604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2BF494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2AF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F6A04B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14328C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20374.1:p.Ser34Phe</w:t>
            </w:r>
          </w:p>
        </w:tc>
      </w:tr>
      <w:tr w:rsidR="00CB730A" w:rsidRPr="00CB730A" w14:paraId="33B7B2B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797199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13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ABD858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3B782E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226888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B4F7E9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Asn598LysfsTer2</w:t>
            </w:r>
          </w:p>
        </w:tc>
      </w:tr>
      <w:tr w:rsidR="00CB730A" w:rsidRPr="00CB730A" w14:paraId="3987FED3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94F936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13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CD6EBD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C21DED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A6E81D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C782DF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740289B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147B0E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12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65B70D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D05459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E4BAF5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8933FC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Ser1392GlnfsTer9</w:t>
            </w:r>
          </w:p>
        </w:tc>
      </w:tr>
      <w:tr w:rsidR="00CB730A" w:rsidRPr="00CB730A" w14:paraId="7874462F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06AE65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12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013409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DA1C86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R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29218A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9C93EA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334.1:p.Lys385AsnfsTer47</w:t>
            </w:r>
          </w:p>
        </w:tc>
      </w:tr>
      <w:tr w:rsidR="00CB730A" w:rsidRPr="00CB730A" w14:paraId="75786C3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FB5638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59-312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CB8D00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9121C3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6D0A11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CC039D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Glu1250ArgfsTer3</w:t>
            </w:r>
          </w:p>
        </w:tc>
      </w:tr>
      <w:tr w:rsidR="00CB730A" w:rsidRPr="00CB730A" w14:paraId="15BB04E4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7DD265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59-312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A15C5A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04B976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EFBB25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8F68E3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Ile1873Thr</w:t>
            </w:r>
          </w:p>
        </w:tc>
      </w:tr>
      <w:tr w:rsidR="00CB730A" w:rsidRPr="00CB730A" w14:paraId="4A92D53B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2B74CA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59-312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D05B5B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F18BC5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2FD47E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9BCC9B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668F600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E0B264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59-312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CC8569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CAE04B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2AF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AF7CCF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F7F6D4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20374.1:p.Ser34Phe</w:t>
            </w:r>
          </w:p>
        </w:tc>
      </w:tr>
      <w:tr w:rsidR="00CB730A" w:rsidRPr="00CB730A" w14:paraId="6FE9A5A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563F1B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59-3145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63BE48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2BABE9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12FC0B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000F5F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4492A63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184E11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59-3145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1BC1F1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900EF2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3E3571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3905ED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0537.3:p.Cys176Phe</w:t>
            </w:r>
          </w:p>
        </w:tc>
      </w:tr>
      <w:tr w:rsidR="00CB730A" w:rsidRPr="00CB730A" w14:paraId="45E161A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8FF2C2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003-307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04C9E8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66B08F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3430C9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E46316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2B3A30A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26D2B5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003-307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123E43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8F6324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7F4692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673957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Ala735LeufsTer9</w:t>
            </w:r>
          </w:p>
        </w:tc>
      </w:tr>
      <w:tr w:rsidR="00CB730A" w:rsidRPr="00CB730A" w14:paraId="10F5218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2694D8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003-307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CCF621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AF2317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2AF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86095C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C5E83D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20374.1:p.Ser34Tyr</w:t>
            </w:r>
          </w:p>
        </w:tc>
      </w:tr>
      <w:tr w:rsidR="00CB730A" w:rsidRPr="00CB730A" w14:paraId="5021E06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7132D8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003-307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5C566F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10BAE9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D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8353AF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D24998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159.2:p.Arg140Gln</w:t>
            </w:r>
          </w:p>
        </w:tc>
      </w:tr>
      <w:tr w:rsidR="00CB730A" w:rsidRPr="00CB730A" w14:paraId="2EB69FB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EAA908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001-306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077855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442ABC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R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CC4B6F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1AC6BF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334.1:p.Leu367ThrfsTer46</w:t>
            </w:r>
          </w:p>
        </w:tc>
      </w:tr>
      <w:tr w:rsidR="00CB730A" w:rsidRPr="00CB730A" w14:paraId="6A87170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F1A508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1-308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F8F259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1A25C6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CBF1AD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A75213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6197659B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B8BA3F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1-317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71EF41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98694E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B0C5D5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4663F4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4182720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821D61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1-317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51EB74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668E10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08C932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BF6AE1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n829Ter</w:t>
            </w:r>
          </w:p>
        </w:tc>
      </w:tr>
      <w:tr w:rsidR="00CB730A" w:rsidRPr="00CB730A" w14:paraId="45B20D8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45DCBD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1-306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D62BC2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FD8AFA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6D6ABA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484CCD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3B64126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ABE805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44007-320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94F34B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EA654E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E13140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CF3432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y646TrpfsTer12</w:t>
            </w:r>
          </w:p>
        </w:tc>
      </w:tr>
      <w:tr w:rsidR="00CB730A" w:rsidRPr="00CB730A" w14:paraId="0D5BC6A4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921B33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7-320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CE5CDC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71421F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R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A68A08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AE34F0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334.1:p.Leu367ThrfsTer46</w:t>
            </w:r>
          </w:p>
        </w:tc>
      </w:tr>
      <w:tr w:rsidR="00CB730A" w:rsidRPr="00CB730A" w14:paraId="1346DFFB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4E0482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7-319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B3D2AC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49F04F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PL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38F189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3AEC84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364.1:p.Trp515Lys</w:t>
            </w:r>
          </w:p>
        </w:tc>
      </w:tr>
      <w:tr w:rsidR="00CB730A" w:rsidRPr="00CB730A" w14:paraId="78CD9B03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10B680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7-319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DA328E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76483D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6221D0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5C16F0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y646TrpfsTer12</w:t>
            </w:r>
          </w:p>
        </w:tc>
      </w:tr>
      <w:tr w:rsidR="00CB730A" w:rsidRPr="00CB730A" w14:paraId="5A171FE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2C0ADC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18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4D6EC6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439029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A25486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357605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1B392D33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42EB86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18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F65341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_Frame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88B322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RSF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F11364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25B14C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82356.1:p.Pro95_Arg102del</w:t>
            </w:r>
          </w:p>
        </w:tc>
      </w:tr>
      <w:tr w:rsidR="00CB730A" w:rsidRPr="00CB730A" w14:paraId="4837D973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B87D09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18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45B4E7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DDDD18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TBP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1BBAE3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8163D3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374.2:p.Gly870Ser</w:t>
            </w:r>
          </w:p>
        </w:tc>
      </w:tr>
      <w:tr w:rsidR="00CB730A" w:rsidRPr="00CB730A" w14:paraId="7F19F76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19DE28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010-314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1080F0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D35BCB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1966AC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28B8FD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24111F4B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23440F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010-318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9AE3AB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C108F7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PL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25DDA5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58F432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364.1:p.Trp515Leu</w:t>
            </w:r>
          </w:p>
        </w:tc>
      </w:tr>
      <w:tr w:rsidR="00CB730A" w:rsidRPr="00CB730A" w14:paraId="21CE270B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FEA431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010-318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91C575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F5089B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FBFFFC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3C46E7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515.1:p.Gly12Val</w:t>
            </w:r>
          </w:p>
        </w:tc>
      </w:tr>
      <w:tr w:rsidR="00CB730A" w:rsidRPr="00CB730A" w14:paraId="4E6F936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CBC8EB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010-318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8BCB5E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A9B8FF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2AF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CEF259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D82CFE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20374.1:p.Gln157Pro</w:t>
            </w:r>
          </w:p>
        </w:tc>
      </w:tr>
      <w:tr w:rsidR="00CB730A" w:rsidRPr="00CB730A" w14:paraId="64D7F4D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976F49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010-318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3922FB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A3CE6F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D75F5C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164031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CB730A" w:rsidRPr="00CB730A" w14:paraId="0C01846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BD94B6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5-318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A2F749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99845C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R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1B8DDD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C23946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334.1:p.Leu367ThrfsTer46</w:t>
            </w:r>
          </w:p>
        </w:tc>
      </w:tr>
      <w:tr w:rsidR="00CB730A" w:rsidRPr="00CB730A" w14:paraId="20DE694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140E10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9-317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1055DD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5EE304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DBF544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011405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3816AE5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F79A58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9-317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8D10D7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6FEF9C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3B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EC230A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AD2125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36565.2:p.Thr717Ala</w:t>
            </w:r>
          </w:p>
        </w:tc>
      </w:tr>
      <w:tr w:rsidR="00CB730A" w:rsidRPr="00CB730A" w14:paraId="6F5C5E23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92AD01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9-317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A7DDAB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93BBE6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405145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1E9548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Glu1207Gly</w:t>
            </w:r>
          </w:p>
        </w:tc>
      </w:tr>
      <w:tr w:rsidR="00CB730A" w:rsidRPr="00CB730A" w14:paraId="57763ADF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5944D2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9-317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5613D1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lice_sit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E72813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9D3E23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09B0E0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CB730A" w:rsidRPr="00CB730A" w14:paraId="3A0D062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DBD616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9-317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54F141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5C2CED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D85B3B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D4C7AB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0537.3:p.Arg175His</w:t>
            </w:r>
          </w:p>
        </w:tc>
      </w:tr>
      <w:tr w:rsidR="00CB730A" w:rsidRPr="00CB730A" w14:paraId="3ECBBE9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0B255D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9-319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49512F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6058E7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3B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E36FAB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E3E158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36565.2:p.Lys666Asn</w:t>
            </w:r>
          </w:p>
        </w:tc>
      </w:tr>
      <w:tr w:rsidR="00CB730A" w:rsidRPr="00CB730A" w14:paraId="20884D7B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95C9B8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9-319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0C8362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_Frame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BD17BE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F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E8A7C8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1D7D80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115834.1:p.Glu338del</w:t>
            </w:r>
          </w:p>
        </w:tc>
      </w:tr>
      <w:tr w:rsidR="00CB730A" w:rsidRPr="00CB730A" w14:paraId="264C0CC4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8112A9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9-319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59BEAE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9905A8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R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1EE552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F46482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334.1:p.Lys385AsnfsTer47</w:t>
            </w:r>
          </w:p>
        </w:tc>
      </w:tr>
      <w:tr w:rsidR="00CB730A" w:rsidRPr="00CB730A" w14:paraId="6B26EAC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E927EF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001-317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51C9ED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605ABC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29B50F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B7F3BD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1FFEB91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F0A18C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001-317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164882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8C7B9B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12CD69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030ECF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72F71BA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A0F4B4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4-308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7C689F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6A715D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PL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2FE3F9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EDA2CD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364.1:p.Trp515Leu</w:t>
            </w:r>
          </w:p>
        </w:tc>
      </w:tr>
      <w:tr w:rsidR="00CB730A" w:rsidRPr="00CB730A" w14:paraId="3A7838A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CECD6E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4-308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4FDDBF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9EBC64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BL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5236DA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B33BA1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179.2:p.Cys416Ser</w:t>
            </w:r>
          </w:p>
        </w:tc>
      </w:tr>
      <w:tr w:rsidR="00CB730A" w:rsidRPr="00CB730A" w14:paraId="2D26685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1229FE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4-308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85D726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3FBB60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A843DF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E49B80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203524.1:p.Gln61Arg</w:t>
            </w:r>
          </w:p>
        </w:tc>
      </w:tr>
      <w:tr w:rsidR="00CB730A" w:rsidRPr="00CB730A" w14:paraId="2BF57DFF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57CE1F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4-308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2F581D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F830F6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1F2339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3B1ED9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y646TrpfsTer12</w:t>
            </w:r>
          </w:p>
        </w:tc>
      </w:tr>
      <w:tr w:rsidR="00CB730A" w:rsidRPr="00CB730A" w14:paraId="2CA7379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3EF70F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4-308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3CC5DB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234D82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UNX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05433D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956A93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745.2:p.Ala142Pro</w:t>
            </w:r>
          </w:p>
        </w:tc>
      </w:tr>
      <w:tr w:rsidR="00CB730A" w:rsidRPr="00CB730A" w14:paraId="05F383B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60D738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4-308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D16C92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E30C53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2AF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00A072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BC0290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20374.1:p.Gln157Pro</w:t>
            </w:r>
          </w:p>
        </w:tc>
      </w:tr>
      <w:tr w:rsidR="00CB730A" w:rsidRPr="00CB730A" w14:paraId="031900C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A10822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4-308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65D21D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DE8775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A36577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1C5249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515.1:p.Gly12Asp</w:t>
            </w:r>
          </w:p>
        </w:tc>
      </w:tr>
      <w:tr w:rsidR="00CB730A" w:rsidRPr="00CB730A" w14:paraId="2CA97D5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13FC94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4-308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719AAB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EB6FF7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D73D2B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F67D02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Gln916Ter</w:t>
            </w:r>
          </w:p>
        </w:tc>
      </w:tr>
      <w:tr w:rsidR="00CB730A" w:rsidRPr="00CB730A" w14:paraId="3C84E4F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D3AB1F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4-308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FCA73D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4CB364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2EF2C7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C88F0A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203524.1:p.Ala18Asp</w:t>
            </w:r>
          </w:p>
        </w:tc>
      </w:tr>
      <w:tr w:rsidR="00CB730A" w:rsidRPr="00CB730A" w14:paraId="07AD2B34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151080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001-318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CAE2A7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0A0185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8D24D7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6F1DCB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62CCAD7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95F31C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001-318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4044DA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42383F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D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18975A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173CEA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159.2:p.Arg140Gln</w:t>
            </w:r>
          </w:p>
        </w:tc>
      </w:tr>
      <w:tr w:rsidR="00CB730A" w:rsidRPr="00CB730A" w14:paraId="6AB5780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127C0A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001-318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D162A9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66BF87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RSF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7277D0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0F4CEF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82356.1:p.Pro95Leu</w:t>
            </w:r>
          </w:p>
        </w:tc>
      </w:tr>
      <w:tr w:rsidR="00CB730A" w:rsidRPr="00CB730A" w14:paraId="2AC1467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ECAA69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1-319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F66E1D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8F2411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0B8806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122AFD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515.1:p.Gly12Arg</w:t>
            </w:r>
          </w:p>
        </w:tc>
      </w:tr>
      <w:tr w:rsidR="00CB730A" w:rsidRPr="00CB730A" w14:paraId="363B5C2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3BA12C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1-319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46E90A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0B035A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30813F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7F3276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Thr221AsnfsTer4</w:t>
            </w:r>
          </w:p>
        </w:tc>
      </w:tr>
      <w:tr w:rsidR="00CB730A" w:rsidRPr="00CB730A" w14:paraId="744750F4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E4A434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1-319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2045DE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C932F9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595E1C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202E63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494A0EE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EF993A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1-319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7A266F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C5561A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29045F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3D9101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y646TrpfsTer12</w:t>
            </w:r>
          </w:p>
        </w:tc>
      </w:tr>
      <w:tr w:rsidR="00CB730A" w:rsidRPr="00CB730A" w14:paraId="67B9BE0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92A8CA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1-319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061FF1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A83DFD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PL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02EDD5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0EE798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364.1:p.Trp515Leu</w:t>
            </w:r>
          </w:p>
        </w:tc>
      </w:tr>
      <w:tr w:rsidR="00CB730A" w:rsidRPr="00CB730A" w14:paraId="2E3312A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BBB3DD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1-319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9418A7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26A247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D05C14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0D45E5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Leu1213IlefsTer3</w:t>
            </w:r>
          </w:p>
        </w:tc>
      </w:tr>
      <w:tr w:rsidR="00CB730A" w:rsidRPr="00CB730A" w14:paraId="051A67C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85E961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39001-319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FB09D8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5987EF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Z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64C912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269EF9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447.2:p.Gly660Glu</w:t>
            </w:r>
          </w:p>
        </w:tc>
      </w:tr>
      <w:tr w:rsidR="00CB730A" w:rsidRPr="00CB730A" w14:paraId="1814442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10CF06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8-318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8704DF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76C5B7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3B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2FECB4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3C9998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36565.2:p.Ala744Pro</w:t>
            </w:r>
          </w:p>
        </w:tc>
      </w:tr>
      <w:tr w:rsidR="00CB730A" w:rsidRPr="00CB730A" w14:paraId="5AE2432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C87AAA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8-318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BAA35E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BE4024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538C35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DAC025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776E8E4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5372BE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8-318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09CE72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E5BDA7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4D9F72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8EA814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Ser890Ter</w:t>
            </w:r>
          </w:p>
        </w:tc>
      </w:tr>
      <w:tr w:rsidR="00CB730A" w:rsidRPr="00CB730A" w14:paraId="76E183D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754516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09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8C44ED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E104C5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24D8A1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3B737B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11BB412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48C459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09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457AF5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2ED860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D3A841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8EA5B3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0537.3:p.Cys176Phe</w:t>
            </w:r>
          </w:p>
        </w:tc>
      </w:tr>
      <w:tr w:rsidR="00CB730A" w:rsidRPr="00CB730A" w14:paraId="4314989F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7BF30A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20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CBAA5C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F7689B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18E748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118E4F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Gln1547Ter</w:t>
            </w:r>
          </w:p>
        </w:tc>
      </w:tr>
      <w:tr w:rsidR="00CB730A" w:rsidRPr="00CB730A" w14:paraId="4D1908C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82FD63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20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E3AD12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175B93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C4ECE0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64340C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61C1527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471B49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4-320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92B0FC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40A15B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3B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1F0236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48B5ED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36565.2:p.Arg625Leu</w:t>
            </w:r>
          </w:p>
        </w:tc>
      </w:tr>
      <w:tr w:rsidR="00CB730A" w:rsidRPr="00CB730A" w14:paraId="48B205D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0847CB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4-320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5B12CC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90FC64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D357E0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830F19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375F0E83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09752A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4-320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84B0EC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28221E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F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55CB89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122994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115834.1:p.Met278Lys</w:t>
            </w:r>
          </w:p>
        </w:tc>
      </w:tr>
      <w:tr w:rsidR="00CB730A" w:rsidRPr="00CB730A" w14:paraId="27F431A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4BC89A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9-318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FF9081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FB7ED9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E236DA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032CD2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Pro419LeufsTer8</w:t>
            </w:r>
          </w:p>
        </w:tc>
      </w:tr>
      <w:tr w:rsidR="00CB730A" w:rsidRPr="00CB730A" w14:paraId="27FDD96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E216BC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9-318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331375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223FFD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A1A6D5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2E0753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u635ArgfsTer15</w:t>
            </w:r>
          </w:p>
        </w:tc>
      </w:tr>
      <w:tr w:rsidR="00CB730A" w:rsidRPr="00CB730A" w14:paraId="1520DCC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08A528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9-318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58E016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3D7C06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R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6FC106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F0EC82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334.1:p.Leu367ThrfsTer46</w:t>
            </w:r>
          </w:p>
        </w:tc>
      </w:tr>
      <w:tr w:rsidR="00CB730A" w:rsidRPr="00CB730A" w14:paraId="3A149A3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8C3888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5-314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058832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EAC0AD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927CED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735E81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Cys1135Tyr</w:t>
            </w:r>
          </w:p>
        </w:tc>
      </w:tr>
      <w:tr w:rsidR="00CB730A" w:rsidRPr="00CB730A" w14:paraId="4FE91DD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36DC34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5-314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4E8EEE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7210C2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9DBE28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38EFF6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1FE0E3D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D2B5C1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5-314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3797A2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651390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F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504FD1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B6D018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115834.1:p.Gln121ArgfsTer16</w:t>
            </w:r>
          </w:p>
        </w:tc>
      </w:tr>
      <w:tr w:rsidR="00CB730A" w:rsidRPr="00CB730A" w14:paraId="2DF9723F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191D81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5-314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31AF50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C36896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342CE7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4F6DFE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515.1:p.Gly13Arg</w:t>
            </w:r>
          </w:p>
        </w:tc>
      </w:tr>
      <w:tr w:rsidR="00CB730A" w:rsidRPr="00CB730A" w14:paraId="7459E35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5A0AAF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19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FCC660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F73FF2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3B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00F58E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7D1529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36565.2:p.Lys666Asn</w:t>
            </w:r>
          </w:p>
        </w:tc>
      </w:tr>
      <w:tr w:rsidR="00CB730A" w:rsidRPr="00CB730A" w14:paraId="66FBF89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7743A5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19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0EE96B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C198B8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B0B979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6C321F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20C66E3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B7BD71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15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8F6CC2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F03668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3B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0826D1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69FEFF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36565.2:p.His662Asp</w:t>
            </w:r>
          </w:p>
        </w:tc>
      </w:tr>
      <w:tr w:rsidR="00CB730A" w:rsidRPr="00CB730A" w14:paraId="7099AD8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77EFB6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15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D7EE2C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7CEAFA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F357ED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24F205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483064CF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2A23BA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15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4D65C7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EA5236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D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04D1EA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99D075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159.2:p.Arg140Gln</w:t>
            </w:r>
          </w:p>
        </w:tc>
      </w:tr>
      <w:tr w:rsidR="00CB730A" w:rsidRPr="00CB730A" w14:paraId="4FA8A96B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39833D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15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10A76E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97F8E8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D8B7D0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B484C6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Leu200HisfsTer5</w:t>
            </w:r>
          </w:p>
        </w:tc>
      </w:tr>
      <w:tr w:rsidR="00CB730A" w:rsidRPr="00CB730A" w14:paraId="0B63630B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478542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15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7410D5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5A8E29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B0AD3D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96CBB8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744D9DAD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EDB628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9-312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15FC47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200C09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1E9B6B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E12DA4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04E024E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0A6F0A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9-312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F6B2BC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D7B6DD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2AF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3310D4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BD7E7B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20374.1:p.Ser34Phe</w:t>
            </w:r>
          </w:p>
        </w:tc>
      </w:tr>
      <w:tr w:rsidR="00CB730A" w:rsidRPr="00CB730A" w14:paraId="6924CFF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5F577B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9-312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4FE2BE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5E70BE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BC014E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2EEAB0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Leu721CysfsTer4</w:t>
            </w:r>
          </w:p>
        </w:tc>
      </w:tr>
      <w:tr w:rsidR="00CB730A" w:rsidRPr="00CB730A" w14:paraId="23CED07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44BF49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02-3165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0F2992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5EB0AC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509F77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A679BB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Gln1274Ter</w:t>
            </w:r>
          </w:p>
        </w:tc>
      </w:tr>
      <w:tr w:rsidR="00CB730A" w:rsidRPr="00CB730A" w14:paraId="4EC046E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0205C8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02-3165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48A146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03CEB0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C11A6A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C32AA6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0B893CA4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16CCDB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02-3165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61C5EA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lice_sit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968654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502B74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43EE2A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CB730A" w:rsidRPr="00CB730A" w14:paraId="55FA178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AE8269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02-3165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71E100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758CE5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4F04FC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232127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Asn1346IlefsTer17</w:t>
            </w:r>
          </w:p>
        </w:tc>
      </w:tr>
      <w:tr w:rsidR="00CB730A" w:rsidRPr="00CB730A" w14:paraId="5FC22C8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6662CE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8-318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8D6737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61951C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462670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E17526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254D908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733773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8-318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C720F1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EBAAEF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D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AD714F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84D374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159.2:p.Arg140Gln</w:t>
            </w:r>
          </w:p>
        </w:tc>
      </w:tr>
      <w:tr w:rsidR="00CB730A" w:rsidRPr="00CB730A" w14:paraId="5D8FF16D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BAD812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8-318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A416CC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AF7929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6BFABD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22EEEE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0537.3:p.Gly266Glu</w:t>
            </w:r>
          </w:p>
        </w:tc>
      </w:tr>
      <w:tr w:rsidR="00CB730A" w:rsidRPr="00CB730A" w14:paraId="63003E3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62DD6D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8-318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796CFD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FB042B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7FB8D7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86EF02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0537.3:p.Tyr163Asn</w:t>
            </w:r>
          </w:p>
        </w:tc>
      </w:tr>
      <w:tr w:rsidR="00CB730A" w:rsidRPr="00CB730A" w14:paraId="1A43B89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B60B93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8-318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8ADA9D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959DF3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7D63F9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15162B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y646TrpfsTer12</w:t>
            </w:r>
          </w:p>
        </w:tc>
      </w:tr>
      <w:tr w:rsidR="00CB730A" w:rsidRPr="00CB730A" w14:paraId="6C7AEEAF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30CD9E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8-318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F1098D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AC31CE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2AF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A37E23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CEE493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20374.1:p.Gln157Pro</w:t>
            </w:r>
          </w:p>
        </w:tc>
      </w:tr>
      <w:tr w:rsidR="00CB730A" w:rsidRPr="00CB730A" w14:paraId="394B408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323A28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8-309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91E6E0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F6F043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101826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1F3994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3A45C8F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6F78D2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8-309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1EEF2A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6DFB03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E77BC4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27F575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Thr1884Ala</w:t>
            </w:r>
          </w:p>
        </w:tc>
      </w:tr>
      <w:tr w:rsidR="00CB730A" w:rsidRPr="00CB730A" w14:paraId="365A0B4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23BA65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16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5682B3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84DF8B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3B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24BD01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179BD2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36565.2:p.Lys700Glu</w:t>
            </w:r>
          </w:p>
        </w:tc>
      </w:tr>
      <w:tr w:rsidR="00CB730A" w:rsidRPr="00CB730A" w14:paraId="2C839E8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76FB70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10046-316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3CC6B3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43B071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R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78C91F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6C9886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334.1:p.Lys385AsnfsTer47</w:t>
            </w:r>
          </w:p>
        </w:tc>
      </w:tr>
      <w:tr w:rsidR="00CB730A" w:rsidRPr="00CB730A" w14:paraId="1A67A6A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066893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16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8AB2F2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A3D47D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BF98D9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FB9EA8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0537.3:p.Arg248Trp</w:t>
            </w:r>
          </w:p>
        </w:tc>
      </w:tr>
      <w:tr w:rsidR="00CB730A" w:rsidRPr="00CB730A" w14:paraId="2F3ED28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571D5C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0-316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B21E23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DF146E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C39F8B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707546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Gln1652Ter</w:t>
            </w:r>
          </w:p>
        </w:tc>
      </w:tr>
      <w:tr w:rsidR="00CB730A" w:rsidRPr="00CB730A" w14:paraId="3A910E4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81F8BB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0-316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D3EC87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C9C40F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Z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173FF4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A14C9D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447.2:p.Asn263GlnfsTer8</w:t>
            </w:r>
          </w:p>
        </w:tc>
      </w:tr>
      <w:tr w:rsidR="00CB730A" w:rsidRPr="00CB730A" w14:paraId="3B1C0DA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9DDC8A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0-316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C68A3F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566EBA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86B7D6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EB6851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y646TrpfsTer12</w:t>
            </w:r>
          </w:p>
        </w:tc>
      </w:tr>
      <w:tr w:rsidR="00CB730A" w:rsidRPr="00CB730A" w14:paraId="4D691D1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E43D0B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0-316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AAA3C7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FDF82F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R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CB02BB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D8A4AE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334.1:p.Leu367ThrfsTer46</w:t>
            </w:r>
          </w:p>
        </w:tc>
      </w:tr>
      <w:tr w:rsidR="00CB730A" w:rsidRPr="00CB730A" w14:paraId="260C3EDD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48E07F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0-316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7D5992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8614D0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DH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7D3DF0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620DEB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887.2:p.Arg132Cys</w:t>
            </w:r>
          </w:p>
        </w:tc>
      </w:tr>
      <w:tr w:rsidR="00CB730A" w:rsidRPr="00CB730A" w14:paraId="6B56607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ED462D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0-316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4E1125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98AA3C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BL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6BAA87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1DECC7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179.2:p.Cys396Ser</w:t>
            </w:r>
          </w:p>
        </w:tc>
      </w:tr>
      <w:tr w:rsidR="00CB730A" w:rsidRPr="00CB730A" w14:paraId="663A88C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BBEDB3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0-316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3EDADA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02C525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BL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F607A1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337FEE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179.2:p.Cys419Tyr</w:t>
            </w:r>
          </w:p>
        </w:tc>
      </w:tr>
      <w:tr w:rsidR="00CB730A" w:rsidRPr="00CB730A" w14:paraId="2BD1236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E9E489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4-319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953537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CB7013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3B53DF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B16268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17C5154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147BA6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4-319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7C7AE2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271F89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95ACFE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BE6FEA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y646TrpfsTer12</w:t>
            </w:r>
          </w:p>
        </w:tc>
      </w:tr>
      <w:tr w:rsidR="00CB730A" w:rsidRPr="00CB730A" w14:paraId="3FCE274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ECF1EE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4-319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AE0C43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BD4D64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F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F2D9A0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37B649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.Ter366Serext*21</w:t>
            </w:r>
          </w:p>
        </w:tc>
      </w:tr>
      <w:tr w:rsidR="00CB730A" w:rsidRPr="00CB730A" w14:paraId="72E7D28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2C6B54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59-315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C2430E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374701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4FD3DD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239EA8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129F15D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28369F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59-315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6841CB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54D797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83A52F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08D2A5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515.1:p.Gly12Asp</w:t>
            </w:r>
          </w:p>
        </w:tc>
      </w:tr>
      <w:tr w:rsidR="00CB730A" w:rsidRPr="00CB730A" w14:paraId="273F901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C14B93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59-315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2120EA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9C8116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UNX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B4F766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27D2D4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745.2:p.Asp160Tyr</w:t>
            </w:r>
          </w:p>
        </w:tc>
      </w:tr>
      <w:tr w:rsidR="00CB730A" w:rsidRPr="00CB730A" w14:paraId="0967C63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C87367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59-316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A406B7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467629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3B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D3EE54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0EF5A4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36565.2:p.Lys666Arg</w:t>
            </w:r>
          </w:p>
        </w:tc>
      </w:tr>
      <w:tr w:rsidR="00CB730A" w:rsidRPr="00CB730A" w14:paraId="1743BF9F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D2CE79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59-316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EBCF54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21B716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1DA3B9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C2CA1B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3AE523E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D1AF2B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73-319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DDDC93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07D3D6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3B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FA9DDB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2AB263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36565.2:p.Lys666Thr</w:t>
            </w:r>
          </w:p>
        </w:tc>
      </w:tr>
      <w:tr w:rsidR="00CB730A" w:rsidRPr="00CB730A" w14:paraId="2F548A0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39F49A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73-319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0D98BB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4D1FBF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6BB2E3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5E78E8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y949ValfsTer2</w:t>
            </w:r>
          </w:p>
        </w:tc>
      </w:tr>
      <w:tr w:rsidR="00CB730A" w:rsidRPr="00CB730A" w14:paraId="493357F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93FB0A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73-319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B6860B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E531DD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R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5AD183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C872F6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334.1:p.Leu367ThrfsTer46</w:t>
            </w:r>
          </w:p>
        </w:tc>
      </w:tr>
      <w:tr w:rsidR="00CB730A" w:rsidRPr="00CB730A" w14:paraId="3842F19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1C18F3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2-317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9A11D6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4F2F1F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73A0F0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95FB8D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78BB60D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B3AED6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22-323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EB216B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11ED21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66E5AC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29D546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1C906B9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77EC9C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20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60FE7F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B43585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1A1828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C1995B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Leu1816Ter</w:t>
            </w:r>
          </w:p>
        </w:tc>
      </w:tr>
      <w:tr w:rsidR="00CB730A" w:rsidRPr="00CB730A" w14:paraId="20CB726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B7B38F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20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14665A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4B5A6F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7D3CEC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3AFF80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50B96EE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7EF7F1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22-322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9EAF09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51BBD6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43DB9E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F1200E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203524.1:p.Gly12Ser</w:t>
            </w:r>
          </w:p>
        </w:tc>
      </w:tr>
      <w:tr w:rsidR="00CB730A" w:rsidRPr="00CB730A" w14:paraId="4509820F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4E0EE6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22-322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426FF1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7152A8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20DBC7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404BE6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203524.1:p.Gly12Arg</w:t>
            </w:r>
          </w:p>
        </w:tc>
      </w:tr>
      <w:tr w:rsidR="00CB730A" w:rsidRPr="00CB730A" w14:paraId="38604E6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8CF50F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22-322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461F39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CC9C15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R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30BF5C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CDFFFA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334.1:p.Leu367ThrfsTer46</w:t>
            </w:r>
          </w:p>
        </w:tc>
      </w:tr>
      <w:tr w:rsidR="00CB730A" w:rsidRPr="00CB730A" w14:paraId="7CAD5E7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1AD1CA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9-324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932602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C9FBEA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7625B5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356314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72A8B25D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20EB84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9-324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9BF5D2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D66265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2DAC5A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DDC976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y646TrpfsTer12</w:t>
            </w:r>
          </w:p>
        </w:tc>
      </w:tr>
      <w:tr w:rsidR="00CB730A" w:rsidRPr="00CB730A" w14:paraId="7C23F6A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CCF8E3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9-324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190050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D1E0C6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2AF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4CF897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8DA5CB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20374.1:p.Gln157Pro</w:t>
            </w:r>
          </w:p>
        </w:tc>
      </w:tr>
      <w:tr w:rsidR="00CB730A" w:rsidRPr="00CB730A" w14:paraId="4FFA4DDB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ABA4F8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21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88955B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7A93FD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Z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303F5F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9FF3DF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447.2:p.His158Pro</w:t>
            </w:r>
          </w:p>
        </w:tc>
      </w:tr>
      <w:tr w:rsidR="00CB730A" w:rsidRPr="00CB730A" w14:paraId="6CCA3214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089ABE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21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C9421C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9E14C0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32E75D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86CB0D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4C6AA7F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3F01CA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6-321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D88286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B81F8C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432384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5A595A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y646TrpfsTer12</w:t>
            </w:r>
          </w:p>
        </w:tc>
      </w:tr>
      <w:tr w:rsidR="00CB730A" w:rsidRPr="00CB730A" w14:paraId="6A2CD55D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2BAA47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23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D436A9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E5D70D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NMT3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1BE81E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489812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72046.2:p.Arg882Ser</w:t>
            </w:r>
          </w:p>
        </w:tc>
      </w:tr>
      <w:tr w:rsidR="00CB730A" w:rsidRPr="00CB730A" w14:paraId="1785707B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50237F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23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129B6C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855C50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3B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D74D4D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6153B0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36565.2:p.Lys700Glu</w:t>
            </w:r>
          </w:p>
        </w:tc>
      </w:tr>
      <w:tr w:rsidR="00CB730A" w:rsidRPr="00CB730A" w14:paraId="4B32875B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538CD5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23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F2B48D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A965B3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536112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63D5D5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16DEDD1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C7F831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23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2D55C8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E4A959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E5A45E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839A79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His269Arg</w:t>
            </w:r>
          </w:p>
        </w:tc>
      </w:tr>
      <w:tr w:rsidR="00CB730A" w:rsidRPr="00CB730A" w14:paraId="422D00F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ED48CA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23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B24BF9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BD6739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D1D7E7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F89527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Gln557SerfsTer4</w:t>
            </w:r>
          </w:p>
        </w:tc>
      </w:tr>
      <w:tr w:rsidR="00CB730A" w:rsidRPr="00CB730A" w14:paraId="200D436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38AA88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23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96FD74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2A273E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D45CFE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A454FA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Cys1358LeufsTer43</w:t>
            </w:r>
          </w:p>
        </w:tc>
      </w:tr>
      <w:tr w:rsidR="00CB730A" w:rsidRPr="00CB730A" w14:paraId="19E96AA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7DFDE2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225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25A2AD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829C46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PL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55FB45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397998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364.1:p.Trp515Lys</w:t>
            </w:r>
          </w:p>
        </w:tc>
      </w:tr>
      <w:tr w:rsidR="00CB730A" w:rsidRPr="00CB730A" w14:paraId="6812FFD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AAD020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6-323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A328D7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06A1BC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PL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1B832F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288759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364.1:p.Trp515Leu</w:t>
            </w:r>
          </w:p>
        </w:tc>
      </w:tr>
      <w:tr w:rsidR="00CB730A" w:rsidRPr="00CB730A" w14:paraId="4258353D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BEE800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10062-321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7B15B1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A013C9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Z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C7DD9D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31A486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447.2:p.Arg690His</w:t>
            </w:r>
          </w:p>
        </w:tc>
      </w:tr>
      <w:tr w:rsidR="00CB730A" w:rsidRPr="00CB730A" w14:paraId="441EE5DD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CFF4A3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21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8CFE14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A020F7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ZH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C18751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150CEE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447.2:p.Asn130Lys</w:t>
            </w:r>
          </w:p>
        </w:tc>
      </w:tr>
      <w:tr w:rsidR="00CB730A" w:rsidRPr="00CB730A" w14:paraId="24F8A68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06516B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21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124621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BD4B5E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A52F76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BEAACE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203524.1:p.Gln61Pro</w:t>
            </w:r>
          </w:p>
        </w:tc>
      </w:tr>
      <w:tr w:rsidR="00CB730A" w:rsidRPr="00CB730A" w14:paraId="69B4695F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219B6A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2-321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F80F92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1E47C1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578FCB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D8385E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u635ArgfsTer15</w:t>
            </w:r>
          </w:p>
        </w:tc>
      </w:tr>
      <w:tr w:rsidR="00CB730A" w:rsidRPr="00CB730A" w14:paraId="4CFF446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93B50E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25-321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39C982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984B90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3BBEEC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BC3437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6093F0BB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7EF208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25-321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BBF5BA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72B8DC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CEBC88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C79328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y646TrpfsTer12</w:t>
            </w:r>
          </w:p>
        </w:tc>
      </w:tr>
      <w:tr w:rsidR="00CB730A" w:rsidRPr="00CB730A" w14:paraId="5B43EB3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6871CA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02-320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8635A5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68E428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A9B1D5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BC18CD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66BECF4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7A38D2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4-320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86AC16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28B252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F1DFA2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C11824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7CD461FB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122C49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4-320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DDBA61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E80DCF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0AA94C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B1A58F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y646TrpfsTer12</w:t>
            </w:r>
          </w:p>
        </w:tc>
      </w:tr>
      <w:tr w:rsidR="00CB730A" w:rsidRPr="00CB730A" w14:paraId="4816753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ABFE15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4-320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E352D9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923938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4DEDA4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46815B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Ser846GlnfsTer5</w:t>
            </w:r>
          </w:p>
        </w:tc>
      </w:tr>
      <w:tr w:rsidR="00CB730A" w:rsidRPr="00CB730A" w14:paraId="2308E3C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09C518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4-320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7F0232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282303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7818B8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FD254B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203524.1:p.Gly12Arg</w:t>
            </w:r>
          </w:p>
        </w:tc>
      </w:tr>
      <w:tr w:rsidR="00CB730A" w:rsidRPr="00CB730A" w14:paraId="283A9EC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717D17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4-320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7CC941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E59C42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4C6831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EA0571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Phe1373CysfsTer6</w:t>
            </w:r>
          </w:p>
        </w:tc>
      </w:tr>
      <w:tr w:rsidR="00CB730A" w:rsidRPr="00CB730A" w14:paraId="0BE852F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BE9BDF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21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12A654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27B606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22F326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7AE7C6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515.1:p.Gln61Arg</w:t>
            </w:r>
          </w:p>
        </w:tc>
      </w:tr>
      <w:tr w:rsidR="00CB730A" w:rsidRPr="00CB730A" w14:paraId="7AFC5A7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AC3A0C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35-321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DFAC97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910447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R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01F0F2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2950C0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334.1:p.Glu364ArgfsTer49</w:t>
            </w:r>
          </w:p>
        </w:tc>
      </w:tr>
      <w:tr w:rsidR="00CB730A" w:rsidRPr="00CB730A" w14:paraId="1633F30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E2757D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22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662311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0032D7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3B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4F3A80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281520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36565.2:p.Lys666Asn</w:t>
            </w:r>
          </w:p>
        </w:tc>
      </w:tr>
      <w:tr w:rsidR="00CB730A" w:rsidRPr="00CB730A" w14:paraId="6A2C6DC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1FE281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22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E557D3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0B2301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EEB3B9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15AF9C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03C3F2CD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57B5CA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22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89D6C5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A516BD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0A3001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846EB7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Arg965Ter</w:t>
            </w:r>
          </w:p>
        </w:tc>
      </w:tr>
      <w:tr w:rsidR="00CB730A" w:rsidRPr="00CB730A" w14:paraId="7B3FCFC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F46494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22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67652C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453882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39ACF1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50711B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Leu1231TrpfsTer22</w:t>
            </w:r>
          </w:p>
        </w:tc>
      </w:tr>
      <w:tr w:rsidR="00CB730A" w:rsidRPr="00CB730A" w14:paraId="4E5829D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A1302D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22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6620F5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AF3266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D1597F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074727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774E3D9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74A7C3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22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F8D2D8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617F66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053770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D0AEDB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Arg1415Ter</w:t>
            </w:r>
          </w:p>
        </w:tc>
      </w:tr>
      <w:tr w:rsidR="00CB730A" w:rsidRPr="00CB730A" w14:paraId="030D3D4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F9E18A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22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F24CB7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lice_sit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19E2CF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RSR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C2F8A9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6E4D00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5080.1</w:t>
            </w:r>
          </w:p>
        </w:tc>
      </w:tr>
      <w:tr w:rsidR="00CB730A" w:rsidRPr="00CB730A" w14:paraId="6EEC9BA2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DF391E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01-322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431E42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90984D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D3A885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98C859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5B1899D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61B8A2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9-3215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98F5D5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BFBEF4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B1649A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113AE7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70586BED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9D2B70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005-3235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3C567C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72B396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044E9E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ECED89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4DCA8944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B31571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22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EE6C7B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688F12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E98433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256FA3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Gln1537Ter</w:t>
            </w:r>
          </w:p>
        </w:tc>
      </w:tr>
      <w:tr w:rsidR="00CB730A" w:rsidRPr="00CB730A" w14:paraId="446916A4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E00DBC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22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1FB641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43B8C4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B80D23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80E373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Cys1875Ter</w:t>
            </w:r>
          </w:p>
        </w:tc>
      </w:tr>
      <w:tr w:rsidR="00CB730A" w:rsidRPr="00CB730A" w14:paraId="5D9CC6A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E966D5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1-322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BEE762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638A40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R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5FA11F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58FEDA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334.1:p.Leu367ThrfsTer46</w:t>
            </w:r>
          </w:p>
        </w:tc>
      </w:tr>
      <w:tr w:rsidR="00CB730A" w:rsidRPr="00CB730A" w14:paraId="0DA7C6F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27CF9B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001-323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F84922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BE8F17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284145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00DD4C1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791E4B1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8886C7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001-323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4B6B5D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In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06A455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7F2940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025118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y646TrpfsTer12</w:t>
            </w:r>
          </w:p>
        </w:tc>
      </w:tr>
      <w:tr w:rsidR="00CB730A" w:rsidRPr="00CB730A" w14:paraId="115241B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A33DCD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001-323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2AD01F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2307DD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957EA7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CCB60E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Arg965Ter</w:t>
            </w:r>
          </w:p>
        </w:tc>
      </w:tr>
      <w:tr w:rsidR="00CB730A" w:rsidRPr="00CB730A" w14:paraId="26EB9C6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BAEAB6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6-323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6F20CD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EE39B6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CCE801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9149D8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6BE8CB5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7DC185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6-323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19DFA2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4916C8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9FD34C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1DED04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203524.1:p.Gln61Pro</w:t>
            </w:r>
          </w:p>
        </w:tc>
      </w:tr>
      <w:tr w:rsidR="00CB730A" w:rsidRPr="00CB730A" w14:paraId="45BA6B9C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CCCE3F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3-324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B52C9E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218AC2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7927E4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A03901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038E750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BBF298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002-312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FA9AC9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B4ED05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3B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99B1E8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EEFE0C2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36565.2:p.Lys700Glu</w:t>
            </w:r>
          </w:p>
        </w:tc>
      </w:tr>
      <w:tr w:rsidR="00CB730A" w:rsidRPr="00CB730A" w14:paraId="769F65D6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B2B6B0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002-312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BB59FD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1C1F31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896A59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65BB0E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0537.3:p.Tyr163Cys</w:t>
            </w:r>
          </w:p>
        </w:tc>
      </w:tr>
      <w:tr w:rsidR="00CB730A" w:rsidRPr="00CB730A" w14:paraId="53E0ED7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C12B89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002-312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540E18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51811D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R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771483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FED0B8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334.1:p.Leu367ThrfsTer46</w:t>
            </w:r>
          </w:p>
        </w:tc>
      </w:tr>
      <w:tr w:rsidR="00CB730A" w:rsidRPr="00CB730A" w14:paraId="0FF6AA1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7031F3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001-312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DD135CE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E09FBE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0126FA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E51B76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2515.1:p.Gly12Cys</w:t>
            </w:r>
          </w:p>
        </w:tc>
      </w:tr>
      <w:tr w:rsidR="00CB730A" w:rsidRPr="00CB730A" w14:paraId="0A2CEC6A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4E6FD0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001-312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C84FD5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4F87EC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C244F4A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802B02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1136DE1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87657F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22-3175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F19F7D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2470F2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T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B1C859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603CA29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20680.1:p.Gly1735Ter</w:t>
            </w:r>
          </w:p>
        </w:tc>
      </w:tr>
      <w:tr w:rsidR="00CB730A" w:rsidRPr="00CB730A" w14:paraId="394E770E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0F3D528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22-3175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545121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5D486F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54A084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42BA46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190950E3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23A2F0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5-311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D2BCCD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45DC95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D00FC4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9DAC6C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69426E4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570C09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10015-311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19986E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9D8ECD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201B770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06E70F4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203524.1:p.Gly12Val</w:t>
            </w:r>
          </w:p>
        </w:tc>
      </w:tr>
      <w:tr w:rsidR="00CB730A" w:rsidRPr="00CB730A" w14:paraId="69DFEB17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48DCFA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5-311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F63C0B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0E4E2C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7DDC6C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321EFD15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Trp1037Ter</w:t>
            </w:r>
          </w:p>
        </w:tc>
      </w:tr>
      <w:tr w:rsidR="00CB730A" w:rsidRPr="00CB730A" w14:paraId="29C0815F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E4AB0B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14-320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26B2545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3817D0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9A6D296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FE971D3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7D172920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92FEB8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73-321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E6CA2D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8AF0BE9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E68B74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24BB2CD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43BD2D5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C91BBD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73-321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DE013D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me_Shift_D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865751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7491147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19288D30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u635ArgfsTer15</w:t>
            </w:r>
          </w:p>
        </w:tc>
      </w:tr>
      <w:tr w:rsidR="00CB730A" w:rsidRPr="00CB730A" w14:paraId="7EDDB3E9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B81910A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73-321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4A60114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F842AF1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C702EB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76BE555C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Arg693Ter</w:t>
            </w:r>
          </w:p>
        </w:tc>
      </w:tr>
      <w:tr w:rsidR="00CB730A" w:rsidRPr="00CB730A" w14:paraId="18DBB315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A4BFDD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06-321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055CEE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6EEB3A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E6E075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4E1BBAD7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319729F3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F71F276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06-321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16F7DCC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D39C84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K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CC575C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E453F39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4963.1:p.Val617Phe</w:t>
            </w:r>
          </w:p>
        </w:tc>
      </w:tr>
      <w:tr w:rsidR="00CB730A" w:rsidRPr="00CB730A" w14:paraId="2EBB91AB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F312A9E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06-321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C3CB2F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FAB413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RA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7F2BD52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655A58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203524.1:p.Tyr64Asp</w:t>
            </w:r>
          </w:p>
        </w:tc>
      </w:tr>
      <w:tr w:rsidR="00CB730A" w:rsidRPr="00CB730A" w14:paraId="7B41AC28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CD0295B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06-321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8CF78E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sense_mut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A5DFEAD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XL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2FFF4A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5058D71F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56153.2:p.Gln858Ter</w:t>
            </w:r>
          </w:p>
        </w:tc>
      </w:tr>
      <w:tr w:rsidR="00CB730A" w:rsidRPr="00CB730A" w14:paraId="2F1BF161" w14:textId="77777777" w:rsidTr="00DC778D">
        <w:trPr>
          <w:trHeight w:val="32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17669F4" w14:textId="77777777" w:rsidR="00CB730A" w:rsidRPr="00CB730A" w:rsidRDefault="00CB730A" w:rsidP="00CB730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06-321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6CB6D03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lice_sit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521EED8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RSR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1D4BDBF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73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14:paraId="298003BB" w14:textId="77777777" w:rsidR="00CB730A" w:rsidRPr="00CB730A" w:rsidRDefault="00CB730A" w:rsidP="00CB730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0B90256C" w14:textId="1F3275D8" w:rsidR="005B15EE" w:rsidRPr="00CB730A" w:rsidRDefault="00CB730A">
      <w:pPr>
        <w:rPr>
          <w:rFonts w:ascii="Calibri" w:hAnsi="Calibri" w:cs="Calibri"/>
          <w:sz w:val="22"/>
          <w:szCs w:val="22"/>
        </w:rPr>
      </w:pPr>
      <w:r w:rsidRPr="00CB730A">
        <w:rPr>
          <w:rFonts w:ascii="Calibri" w:hAnsi="Calibri" w:cs="Calibri"/>
          <w:b/>
          <w:bCs/>
          <w:sz w:val="22"/>
          <w:szCs w:val="22"/>
        </w:rPr>
        <w:t>Table S1. Pathogenic variants in the PAC203 cohort.</w:t>
      </w:r>
      <w:r w:rsidRPr="00CB730A">
        <w:rPr>
          <w:rFonts w:ascii="Calibri" w:hAnsi="Calibri" w:cs="Calibri"/>
          <w:sz w:val="22"/>
          <w:szCs w:val="22"/>
        </w:rPr>
        <w:t xml:space="preserve"> Chr=chromosome</w:t>
      </w:r>
      <w:r w:rsidR="00DC778D">
        <w:rPr>
          <w:rFonts w:ascii="Calibri" w:hAnsi="Calibri" w:cs="Calibri"/>
          <w:sz w:val="22"/>
          <w:szCs w:val="22"/>
        </w:rPr>
        <w:t>.</w:t>
      </w:r>
    </w:p>
    <w:sectPr w:rsidR="005B15EE" w:rsidRPr="00CB7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30A"/>
    <w:rsid w:val="0002688E"/>
    <w:rsid w:val="00066003"/>
    <w:rsid w:val="000B17B8"/>
    <w:rsid w:val="0010601C"/>
    <w:rsid w:val="00164EDD"/>
    <w:rsid w:val="00207DC5"/>
    <w:rsid w:val="0022565F"/>
    <w:rsid w:val="00287F76"/>
    <w:rsid w:val="00410250"/>
    <w:rsid w:val="004B2182"/>
    <w:rsid w:val="00552064"/>
    <w:rsid w:val="005B15EE"/>
    <w:rsid w:val="005E01A7"/>
    <w:rsid w:val="00723D97"/>
    <w:rsid w:val="0084630B"/>
    <w:rsid w:val="009C2382"/>
    <w:rsid w:val="009C7717"/>
    <w:rsid w:val="009E724A"/>
    <w:rsid w:val="00A004EF"/>
    <w:rsid w:val="00BB77A0"/>
    <w:rsid w:val="00C86E5C"/>
    <w:rsid w:val="00CB730A"/>
    <w:rsid w:val="00D563B0"/>
    <w:rsid w:val="00D905CB"/>
    <w:rsid w:val="00DC778D"/>
    <w:rsid w:val="00DF08AE"/>
    <w:rsid w:val="00E01F42"/>
    <w:rsid w:val="00E431E2"/>
    <w:rsid w:val="00E7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EB919"/>
  <w15:chartTrackingRefBased/>
  <w15:docId w15:val="{A4BD0DCA-2AF1-654E-9DD3-2E3C1690C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73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730A"/>
    <w:rPr>
      <w:color w:val="954F72"/>
      <w:u w:val="single"/>
    </w:rPr>
  </w:style>
  <w:style w:type="paragraph" w:customStyle="1" w:styleId="msonormal0">
    <w:name w:val="msonormal"/>
    <w:basedOn w:val="Normal"/>
    <w:rsid w:val="00CB730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CB730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CB730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65">
    <w:name w:val="xl65"/>
    <w:basedOn w:val="Normal"/>
    <w:rsid w:val="00CB730A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60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775</Words>
  <Characters>15823</Characters>
  <Application>Microsoft Office Word</Application>
  <DocSecurity>0</DocSecurity>
  <Lines>131</Lines>
  <Paragraphs>37</Paragraphs>
  <ScaleCrop>false</ScaleCrop>
  <Company/>
  <LinksUpToDate>false</LinksUpToDate>
  <CharactersWithSpaces>18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O'Sullivan</dc:creator>
  <cp:keywords/>
  <dc:description/>
  <cp:lastModifiedBy>Jennifer O'Sullivan</cp:lastModifiedBy>
  <cp:revision>2</cp:revision>
  <dcterms:created xsi:type="dcterms:W3CDTF">2023-03-28T20:59:00Z</dcterms:created>
  <dcterms:modified xsi:type="dcterms:W3CDTF">2023-03-28T21:05:00Z</dcterms:modified>
</cp:coreProperties>
</file>